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C959FD" w14:textId="5FF6BDFB" w:rsidR="00B860CF" w:rsidRPr="009B72E1" w:rsidRDefault="009A653B" w:rsidP="00B860CF">
      <w:pPr>
        <w:adjustRightInd w:val="0"/>
        <w:snapToGrid w:val="0"/>
        <w:spacing w:after="0" w:line="360" w:lineRule="auto"/>
        <w:jc w:val="left"/>
        <w:rPr>
          <w:rFonts w:ascii="Times New Roman" w:eastAsia="맑은 고딕" w:hAnsi="Times New Roman" w:cs="Times New Roman"/>
          <w:b/>
          <w:sz w:val="40"/>
          <w:szCs w:val="44"/>
        </w:rPr>
      </w:pPr>
      <w:r>
        <w:rPr>
          <w:rFonts w:ascii="Times New Roman" w:eastAsia="맑은 고딕" w:hAnsi="Times New Roman" w:cs="Times New Roman"/>
          <w:b/>
          <w:sz w:val="40"/>
          <w:szCs w:val="44"/>
        </w:rPr>
        <w:t xml:space="preserve">Suplementary Material for </w:t>
      </w:r>
    </w:p>
    <w:p w14:paraId="575B789C" w14:textId="47991E5E" w:rsidR="00FA6203" w:rsidRPr="009B72E1" w:rsidRDefault="00B860CF" w:rsidP="00B860CF">
      <w:pPr>
        <w:spacing w:line="480" w:lineRule="auto"/>
        <w:rPr>
          <w:rFonts w:ascii="Arial" w:hAnsi="Arial" w:cs="Arial"/>
          <w:sz w:val="24"/>
          <w:szCs w:val="24"/>
        </w:rPr>
      </w:pPr>
      <w:r w:rsidRPr="009B72E1">
        <w:rPr>
          <w:rFonts w:ascii="Times New Roman" w:eastAsia="맑은 고딕" w:hAnsi="Times New Roman" w:cs="Times New Roman"/>
          <w:sz w:val="40"/>
          <w:szCs w:val="44"/>
        </w:rPr>
        <w:t>Temperature dependence of band gap in MoSe</w:t>
      </w:r>
      <w:r w:rsidRPr="009B72E1">
        <w:rPr>
          <w:rFonts w:ascii="Times New Roman" w:eastAsia="맑은 고딕" w:hAnsi="Times New Roman" w:cs="Times New Roman"/>
          <w:sz w:val="40"/>
          <w:szCs w:val="44"/>
          <w:vertAlign w:val="subscript"/>
        </w:rPr>
        <w:t>2</w:t>
      </w:r>
      <w:r w:rsidRPr="009B72E1">
        <w:rPr>
          <w:rFonts w:ascii="Times New Roman" w:eastAsia="맑은 고딕" w:hAnsi="Times New Roman" w:cs="Times New Roman"/>
          <w:sz w:val="40"/>
          <w:szCs w:val="44"/>
        </w:rPr>
        <w:t xml:space="preserve"> </w:t>
      </w:r>
      <w:r w:rsidR="00CD6C12" w:rsidRPr="009B72E1">
        <w:rPr>
          <w:rFonts w:ascii="Times New Roman" w:eastAsia="맑은 고딕" w:hAnsi="Times New Roman" w:cs="Times New Roman"/>
          <w:sz w:val="40"/>
          <w:szCs w:val="44"/>
        </w:rPr>
        <w:t>grown by molecular-beam epitaxy</w:t>
      </w:r>
      <w:r w:rsidRPr="009B72E1">
        <w:rPr>
          <w:rFonts w:ascii="Arial" w:hAnsi="Arial" w:cs="Arial"/>
          <w:sz w:val="24"/>
          <w:szCs w:val="24"/>
        </w:rPr>
        <w:t xml:space="preserve"> </w:t>
      </w:r>
    </w:p>
    <w:p w14:paraId="791EAFA1" w14:textId="77777777" w:rsidR="002D0779" w:rsidRPr="009B72E1" w:rsidRDefault="002D0779" w:rsidP="002D0779">
      <w:pPr>
        <w:pStyle w:val="BCAuthorAddress"/>
        <w:spacing w:line="360" w:lineRule="auto"/>
        <w:jc w:val="left"/>
        <w:rPr>
          <w:b/>
        </w:rPr>
      </w:pPr>
      <w:r w:rsidRPr="009B72E1">
        <w:rPr>
          <w:b/>
        </w:rPr>
        <w:t>Author List</w:t>
      </w:r>
    </w:p>
    <w:p w14:paraId="2944AAC7" w14:textId="77777777" w:rsidR="002D0779" w:rsidRPr="009B72E1" w:rsidRDefault="002D0779" w:rsidP="002D0779">
      <w:pPr>
        <w:pStyle w:val="BCAuthorAddress"/>
        <w:spacing w:line="360" w:lineRule="auto"/>
        <w:jc w:val="left"/>
        <w:rPr>
          <w:rFonts w:ascii="Times New Roman" w:hAnsi="Times New Roman"/>
          <w:szCs w:val="24"/>
        </w:rPr>
      </w:pPr>
      <w:r w:rsidRPr="009B72E1">
        <w:t xml:space="preserve">1. Byoung Ki Choi, </w:t>
      </w:r>
      <w:r w:rsidRPr="009B72E1">
        <w:rPr>
          <w:rFonts w:ascii="Times New Roman" w:hAnsi="Times New Roman"/>
          <w:szCs w:val="24"/>
        </w:rPr>
        <w:t>Department of Physics, University of Seoul, Seoul 02504, Republic of Korea, bk901225@gmail.com</w:t>
      </w:r>
    </w:p>
    <w:p w14:paraId="4A584E5D" w14:textId="6114F3D3" w:rsidR="002D0779" w:rsidRPr="009B72E1" w:rsidRDefault="002D0779" w:rsidP="0085165E">
      <w:pPr>
        <w:pStyle w:val="BBAuthorName"/>
        <w:spacing w:line="360" w:lineRule="auto"/>
        <w:jc w:val="left"/>
        <w:rPr>
          <w:i w:val="0"/>
        </w:rPr>
      </w:pPr>
      <w:r w:rsidRPr="009B72E1">
        <w:rPr>
          <w:i w:val="0"/>
        </w:rPr>
        <w:t xml:space="preserve">2. Minu Kim, </w:t>
      </w:r>
      <w:r w:rsidR="0085165E" w:rsidRPr="009B72E1">
        <w:rPr>
          <w:i w:val="0"/>
        </w:rPr>
        <w:t>Center for Correlated Electron Systems, Institute for Basic Science (IBS), Seoul 08826, Republic of Korea</w:t>
      </w:r>
      <w:r w:rsidR="00022B8A">
        <w:rPr>
          <w:i w:val="0"/>
        </w:rPr>
        <w:t xml:space="preserve"> &amp; </w:t>
      </w:r>
      <w:r w:rsidR="00022B8A" w:rsidRPr="00022B8A">
        <w:rPr>
          <w:i w:val="0"/>
        </w:rPr>
        <w:t xml:space="preserve">Department of Physics and Astronomy, Seoul National University, Seoul </w:t>
      </w:r>
      <w:r w:rsidR="00022B8A">
        <w:rPr>
          <w:i w:val="0"/>
        </w:rPr>
        <w:t>08826</w:t>
      </w:r>
      <w:r w:rsidR="00022B8A" w:rsidRPr="00022B8A">
        <w:rPr>
          <w:i w:val="0"/>
        </w:rPr>
        <w:t>, Republic of Korea</w:t>
      </w:r>
      <w:r w:rsidR="0085165E" w:rsidRPr="009B72E1">
        <w:rPr>
          <w:i w:val="0"/>
        </w:rPr>
        <w:t>, minu.kim84@gmail.com</w:t>
      </w:r>
    </w:p>
    <w:p w14:paraId="0DA4299B" w14:textId="244EF68C" w:rsidR="002D0779" w:rsidRPr="009B72E1" w:rsidRDefault="002D0779" w:rsidP="002D0779">
      <w:pPr>
        <w:pStyle w:val="BBAuthorName"/>
        <w:spacing w:line="360" w:lineRule="auto"/>
        <w:jc w:val="left"/>
        <w:rPr>
          <w:rFonts w:ascii="Times New Roman" w:hAnsi="Times New Roman"/>
          <w:i w:val="0"/>
          <w:szCs w:val="24"/>
        </w:rPr>
      </w:pPr>
      <w:r w:rsidRPr="009B72E1">
        <w:rPr>
          <w:i w:val="0"/>
        </w:rPr>
        <w:t xml:space="preserve">3. Kwang-Hwan Jung, </w:t>
      </w:r>
      <w:r w:rsidRPr="009B72E1">
        <w:rPr>
          <w:rFonts w:ascii="Times New Roman" w:hAnsi="Times New Roman"/>
          <w:i w:val="0"/>
          <w:szCs w:val="24"/>
        </w:rPr>
        <w:t xml:space="preserve">MEIS Dev. Team, Korea Materials &amp; Analysis Corp., Daejeon 34028, Republic of Korea, </w:t>
      </w:r>
      <w:r w:rsidR="00C00589" w:rsidRPr="009B72E1">
        <w:rPr>
          <w:rFonts w:ascii="Times New Roman" w:hAnsi="Times New Roman"/>
          <w:i w:val="0"/>
          <w:szCs w:val="24"/>
        </w:rPr>
        <w:t>kh.jung@kmac.com</w:t>
      </w:r>
    </w:p>
    <w:p w14:paraId="2BCE25C9" w14:textId="1ED847EB" w:rsidR="002D0779" w:rsidRPr="009B72E1" w:rsidRDefault="002D0779" w:rsidP="002D0779">
      <w:pPr>
        <w:pStyle w:val="BBAuthorName"/>
        <w:spacing w:line="360" w:lineRule="auto"/>
        <w:jc w:val="left"/>
        <w:rPr>
          <w:rFonts w:ascii="Times New Roman" w:hAnsi="Times New Roman"/>
          <w:i w:val="0"/>
          <w:szCs w:val="24"/>
        </w:rPr>
      </w:pPr>
      <w:r w:rsidRPr="009B72E1">
        <w:rPr>
          <w:i w:val="0"/>
        </w:rPr>
        <w:t xml:space="preserve">4. Jwasoon Kim, </w:t>
      </w:r>
      <w:r w:rsidRPr="009B72E1">
        <w:rPr>
          <w:rFonts w:ascii="Times New Roman" w:hAnsi="Times New Roman"/>
          <w:i w:val="0"/>
          <w:szCs w:val="24"/>
        </w:rPr>
        <w:t xml:space="preserve">MEIS Dev. Team, Korea Materials &amp; Analysis Corp., Daejeon 34028, Republic of Korea, </w:t>
      </w:r>
      <w:r w:rsidR="00C00589" w:rsidRPr="009B72E1">
        <w:rPr>
          <w:rFonts w:ascii="Times New Roman" w:hAnsi="Times New Roman"/>
          <w:i w:val="0"/>
          <w:szCs w:val="24"/>
        </w:rPr>
        <w:t>jwas.kim@kmac.com</w:t>
      </w:r>
    </w:p>
    <w:p w14:paraId="38C316DC" w14:textId="5335452F" w:rsidR="002D0779" w:rsidRPr="009B72E1" w:rsidRDefault="002D0779" w:rsidP="002D0779">
      <w:pPr>
        <w:pStyle w:val="BBAuthorName"/>
        <w:spacing w:line="360" w:lineRule="auto"/>
        <w:jc w:val="left"/>
        <w:rPr>
          <w:rFonts w:ascii="Times New Roman" w:hAnsi="Times New Roman"/>
          <w:i w:val="0"/>
          <w:szCs w:val="24"/>
        </w:rPr>
      </w:pPr>
      <w:r w:rsidRPr="009B72E1">
        <w:rPr>
          <w:i w:val="0"/>
        </w:rPr>
        <w:t xml:space="preserve">5. Kyu-Sang Yu, </w:t>
      </w:r>
      <w:r w:rsidRPr="009B72E1">
        <w:rPr>
          <w:rFonts w:ascii="Times New Roman" w:hAnsi="Times New Roman"/>
          <w:i w:val="0"/>
          <w:szCs w:val="24"/>
        </w:rPr>
        <w:t xml:space="preserve">MEIS Dev. Team, Korea Materials &amp; Analysis Corp., Daejeon 34028, Republic of Korea, </w:t>
      </w:r>
      <w:r w:rsidR="00C00589" w:rsidRPr="009B72E1">
        <w:rPr>
          <w:rFonts w:ascii="Times New Roman" w:hAnsi="Times New Roman"/>
          <w:i w:val="0"/>
          <w:szCs w:val="24"/>
        </w:rPr>
        <w:t>ksyu@kmac.com</w:t>
      </w:r>
    </w:p>
    <w:p w14:paraId="2F50BDEE" w14:textId="1E7462E8" w:rsidR="002D0779" w:rsidRPr="009B72E1" w:rsidRDefault="002D0779" w:rsidP="002D0779">
      <w:pPr>
        <w:pStyle w:val="BBAuthorName"/>
        <w:spacing w:line="360" w:lineRule="auto"/>
        <w:jc w:val="left"/>
        <w:rPr>
          <w:rFonts w:ascii="Times New Roman" w:hAnsi="Times New Roman"/>
          <w:i w:val="0"/>
          <w:szCs w:val="24"/>
        </w:rPr>
      </w:pPr>
      <w:r w:rsidRPr="009B72E1">
        <w:rPr>
          <w:i w:val="0"/>
        </w:rPr>
        <w:t>6. Young Jun Chang*</w:t>
      </w:r>
      <w:r w:rsidRPr="009B72E1">
        <w:rPr>
          <w:rFonts w:ascii="Times New Roman" w:hAnsi="Times New Roman"/>
          <w:i w:val="0"/>
          <w:szCs w:val="24"/>
        </w:rPr>
        <w:t>, Department of Physics, University of Seoul, Seoul 02504, Republic of Korea, yjchang@uos.ac.kr (Corresponding Author)</w:t>
      </w:r>
    </w:p>
    <w:p w14:paraId="47931C4B" w14:textId="77777777" w:rsidR="002D0779" w:rsidRPr="009B72E1" w:rsidRDefault="002D0779" w:rsidP="002D0779">
      <w:pPr>
        <w:pStyle w:val="BCAuthorAddress"/>
        <w:spacing w:line="360" w:lineRule="auto"/>
        <w:jc w:val="left"/>
      </w:pPr>
    </w:p>
    <w:p w14:paraId="71B13200" w14:textId="77777777" w:rsidR="002D0779" w:rsidRPr="009B72E1" w:rsidRDefault="002D0779" w:rsidP="002D0779">
      <w:pPr>
        <w:pStyle w:val="BBAuthorName"/>
        <w:spacing w:line="360" w:lineRule="auto"/>
        <w:jc w:val="left"/>
        <w:rPr>
          <w:b/>
          <w:i w:val="0"/>
          <w:szCs w:val="24"/>
          <w:lang w:eastAsia="ko-KR"/>
        </w:rPr>
      </w:pPr>
      <w:r w:rsidRPr="009B72E1">
        <w:rPr>
          <w:b/>
          <w:i w:val="0"/>
          <w:szCs w:val="24"/>
          <w:lang w:eastAsia="ko-KR"/>
        </w:rPr>
        <w:t xml:space="preserve">Full Postal Address of the Submitting Author </w:t>
      </w:r>
    </w:p>
    <w:p w14:paraId="35D81227" w14:textId="77777777" w:rsidR="002D0779" w:rsidRPr="009B72E1" w:rsidRDefault="002D0779" w:rsidP="002D0779">
      <w:pPr>
        <w:pStyle w:val="BBAuthorName"/>
        <w:spacing w:line="360" w:lineRule="auto"/>
        <w:jc w:val="left"/>
        <w:rPr>
          <w:b/>
          <w:i w:val="0"/>
          <w:szCs w:val="24"/>
          <w:lang w:eastAsia="ko-KR"/>
        </w:rPr>
      </w:pPr>
      <w:r w:rsidRPr="009B72E1">
        <w:rPr>
          <w:i w:val="0"/>
        </w:rPr>
        <w:t>Young Jun Chang</w:t>
      </w:r>
    </w:p>
    <w:p w14:paraId="3D3D283A" w14:textId="77777777" w:rsidR="002D0779" w:rsidRPr="009B72E1" w:rsidRDefault="002D0779" w:rsidP="002D0779">
      <w:pPr>
        <w:pStyle w:val="BBAuthorName"/>
        <w:spacing w:line="360" w:lineRule="auto"/>
        <w:jc w:val="left"/>
        <w:rPr>
          <w:szCs w:val="24"/>
        </w:rPr>
      </w:pPr>
      <w:r w:rsidRPr="009B72E1">
        <w:rPr>
          <w:i w:val="0"/>
          <w:szCs w:val="24"/>
        </w:rPr>
        <w:t>163 Siripdaero, Dongdaemun-gu, University of Seoul, Dept. of Physics, Bldg 14-217, Seoul, 02504 Republic of Korea</w:t>
      </w:r>
      <w:r w:rsidRPr="009B72E1">
        <w:rPr>
          <w:szCs w:val="24"/>
        </w:rPr>
        <w:t xml:space="preserve"> </w:t>
      </w:r>
    </w:p>
    <w:p w14:paraId="48C7C3FE" w14:textId="77777777" w:rsidR="00B860CF" w:rsidRPr="009B72E1" w:rsidRDefault="00B860CF" w:rsidP="00AC31EC">
      <w:pPr>
        <w:spacing w:line="480" w:lineRule="auto"/>
        <w:rPr>
          <w:rFonts w:ascii="Arial" w:hAnsi="Arial" w:cs="Arial"/>
          <w:sz w:val="24"/>
          <w:szCs w:val="24"/>
        </w:rPr>
      </w:pPr>
    </w:p>
    <w:p w14:paraId="05338B04" w14:textId="17E33AC6" w:rsidR="00922DB8" w:rsidRPr="009B72E1" w:rsidRDefault="00922DB8" w:rsidP="009A653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B72E1">
        <w:rPr>
          <w:rFonts w:ascii="Times New Roman" w:hAnsi="Times New Roman" w:cs="Times New Roman"/>
          <w:b/>
          <w:sz w:val="24"/>
          <w:szCs w:val="24"/>
        </w:rPr>
        <w:lastRenderedPageBreak/>
        <w:t>Figure captions</w:t>
      </w:r>
    </w:p>
    <w:p w14:paraId="70C01B47" w14:textId="377F58C6" w:rsidR="00493669" w:rsidRPr="009B72E1" w:rsidRDefault="00B1612F" w:rsidP="00B161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72E1">
        <w:rPr>
          <w:rFonts w:ascii="Times New Roman" w:hAnsi="Times New Roman" w:cs="Times New Roman"/>
          <w:sz w:val="24"/>
          <w:szCs w:val="24"/>
        </w:rPr>
        <w:t>Figure S1</w:t>
      </w:r>
      <w:r w:rsidR="00493669" w:rsidRPr="009B72E1">
        <w:rPr>
          <w:rFonts w:ascii="Times New Roman" w:hAnsi="Times New Roman" w:cs="Times New Roman"/>
          <w:sz w:val="24"/>
          <w:szCs w:val="24"/>
        </w:rPr>
        <w:t xml:space="preserve">. </w:t>
      </w:r>
      <w:r w:rsidRPr="009B72E1">
        <w:rPr>
          <w:rFonts w:ascii="Times New Roman" w:hAnsi="Times New Roman" w:cs="Times New Roman"/>
          <w:b/>
          <w:sz w:val="24"/>
          <w:szCs w:val="24"/>
        </w:rPr>
        <w:t>a,</w:t>
      </w:r>
      <w:r w:rsidR="00C62B6C" w:rsidRPr="009B72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B72E1">
        <w:rPr>
          <w:rFonts w:ascii="Times New Roman" w:hAnsi="Times New Roman" w:cs="Times New Roman"/>
          <w:b/>
          <w:sz w:val="24"/>
          <w:szCs w:val="24"/>
        </w:rPr>
        <w:t>b</w:t>
      </w:r>
      <w:r w:rsidRPr="009B72E1">
        <w:rPr>
          <w:rFonts w:ascii="Times New Roman" w:hAnsi="Times New Roman" w:cs="Times New Roman"/>
          <w:sz w:val="24"/>
          <w:szCs w:val="24"/>
        </w:rPr>
        <w:t xml:space="preserve"> Optical spectra (</w:t>
      </w:r>
      <w:r w:rsidRPr="009B72E1">
        <w:rPr>
          <w:rFonts w:ascii="Times New Roman" w:eastAsia="맑은 고딕" w:hAnsi="Times New Roman" w:cs="Times New Roman"/>
          <w:sz w:val="24"/>
          <w:szCs w:val="24"/>
        </w:rPr>
        <w:t>ε</w:t>
      </w:r>
      <w:r w:rsidRPr="009B72E1">
        <w:rPr>
          <w:rFonts w:ascii="Times New Roman" w:eastAsia="맑은 고딕" w:hAnsi="Times New Roman" w:cs="Times New Roman"/>
          <w:sz w:val="24"/>
          <w:szCs w:val="24"/>
          <w:vertAlign w:val="subscript"/>
        </w:rPr>
        <w:t>2</w:t>
      </w:r>
      <w:r w:rsidR="00493669" w:rsidRPr="009B72E1">
        <w:rPr>
          <w:rFonts w:ascii="Times New Roman" w:hAnsi="Times New Roman" w:cs="Times New Roman"/>
          <w:sz w:val="24"/>
          <w:szCs w:val="24"/>
        </w:rPr>
        <w:t xml:space="preserve"> </w:t>
      </w:r>
      <w:r w:rsidRPr="009B72E1">
        <w:rPr>
          <w:rFonts w:ascii="Times New Roman" w:hAnsi="Times New Roman" w:cs="Times New Roman"/>
          <w:sz w:val="24"/>
          <w:szCs w:val="24"/>
        </w:rPr>
        <w:t>(</w:t>
      </w:r>
      <w:r w:rsidRPr="009B72E1">
        <w:rPr>
          <w:rFonts w:ascii="Times New Roman" w:hAnsi="Times New Roman" w:cs="Times New Roman"/>
          <w:b/>
          <w:sz w:val="24"/>
          <w:szCs w:val="24"/>
        </w:rPr>
        <w:t>a</w:t>
      </w:r>
      <w:r w:rsidRPr="009B72E1">
        <w:rPr>
          <w:rFonts w:ascii="Times New Roman" w:hAnsi="Times New Roman" w:cs="Times New Roman"/>
          <w:sz w:val="24"/>
          <w:szCs w:val="24"/>
        </w:rPr>
        <w:t xml:space="preserve">) and </w:t>
      </w:r>
      <w:r w:rsidRPr="009B72E1">
        <w:rPr>
          <w:rFonts w:ascii="Times New Roman" w:eastAsia="맑은 고딕" w:hAnsi="Times New Roman" w:cs="Times New Roman"/>
          <w:sz w:val="24"/>
          <w:szCs w:val="24"/>
        </w:rPr>
        <w:t>ε</w:t>
      </w:r>
      <w:r w:rsidRPr="009B72E1">
        <w:rPr>
          <w:rFonts w:ascii="Times New Roman" w:eastAsia="맑은 고딕" w:hAnsi="Times New Roman" w:cs="Times New Roman"/>
          <w:sz w:val="24"/>
          <w:szCs w:val="24"/>
          <w:vertAlign w:val="subscript"/>
        </w:rPr>
        <w:t>2</w:t>
      </w:r>
      <w:r w:rsidRPr="009B72E1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9B72E1">
        <w:rPr>
          <w:rFonts w:ascii="Times New Roman" w:hAnsi="Times New Roman" w:cs="Times New Roman"/>
          <w:sz w:val="24"/>
          <w:szCs w:val="24"/>
        </w:rPr>
        <w:t>(</w:t>
      </w:r>
      <w:r w:rsidRPr="009B72E1">
        <w:rPr>
          <w:rFonts w:ascii="Times New Roman" w:hAnsi="Times New Roman" w:cs="Times New Roman"/>
          <w:b/>
          <w:sz w:val="24"/>
          <w:szCs w:val="24"/>
        </w:rPr>
        <w:t>b</w:t>
      </w:r>
      <w:r w:rsidRPr="009B72E1">
        <w:rPr>
          <w:rFonts w:ascii="Times New Roman" w:hAnsi="Times New Roman" w:cs="Times New Roman"/>
          <w:sz w:val="24"/>
          <w:szCs w:val="24"/>
        </w:rPr>
        <w:t>))</w:t>
      </w:r>
      <w:r w:rsidR="00493669" w:rsidRPr="009B72E1">
        <w:rPr>
          <w:rFonts w:ascii="Times New Roman" w:hAnsi="Times New Roman" w:cs="Times New Roman"/>
          <w:sz w:val="24"/>
          <w:szCs w:val="24"/>
        </w:rPr>
        <w:t>of 2.5 ML MoSe</w:t>
      </w:r>
      <w:r w:rsidR="00493669" w:rsidRPr="009B72E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B72E1">
        <w:rPr>
          <w:rFonts w:ascii="Times New Roman" w:hAnsi="Times New Roman" w:cs="Times New Roman"/>
          <w:sz w:val="24"/>
          <w:szCs w:val="24"/>
        </w:rPr>
        <w:t xml:space="preserve"> at</w:t>
      </w:r>
      <w:r w:rsidR="00493669" w:rsidRPr="009B72E1">
        <w:rPr>
          <w:rFonts w:ascii="Times New Roman" w:hAnsi="Times New Roman" w:cs="Times New Roman"/>
          <w:sz w:val="24"/>
          <w:szCs w:val="24"/>
        </w:rPr>
        <w:t xml:space="preserve"> 100</w:t>
      </w:r>
      <w:r w:rsidR="005F2D48" w:rsidRPr="009B72E1">
        <w:rPr>
          <w:rFonts w:ascii="Times New Roman" w:hAnsi="Times New Roman" w:cs="Times New Roman"/>
          <w:sz w:val="24"/>
          <w:szCs w:val="24"/>
        </w:rPr>
        <w:t xml:space="preserve"> °C</w:t>
      </w:r>
      <w:r w:rsidR="00493669" w:rsidRPr="009B72E1">
        <w:rPr>
          <w:rFonts w:ascii="Times New Roman" w:hAnsi="Times New Roman" w:cs="Times New Roman"/>
          <w:sz w:val="24"/>
          <w:szCs w:val="24"/>
        </w:rPr>
        <w:t xml:space="preserve"> </w:t>
      </w:r>
      <w:r w:rsidRPr="009B72E1">
        <w:rPr>
          <w:rFonts w:ascii="Times New Roman" w:hAnsi="Times New Roman" w:cs="Times New Roman"/>
          <w:sz w:val="24"/>
          <w:szCs w:val="24"/>
        </w:rPr>
        <w:t xml:space="preserve">cooled after thermal annealing at the indicated temperatures. The spectra remain nearly same </w:t>
      </w:r>
      <w:r w:rsidR="00C62B6C" w:rsidRPr="009B72E1">
        <w:rPr>
          <w:rFonts w:ascii="Times New Roman" w:hAnsi="Times New Roman" w:cs="Times New Roman"/>
          <w:sz w:val="24"/>
          <w:szCs w:val="24"/>
        </w:rPr>
        <w:t>up to</w:t>
      </w:r>
      <w:r w:rsidRPr="009B72E1">
        <w:rPr>
          <w:rFonts w:ascii="Times New Roman" w:hAnsi="Times New Roman" w:cs="Times New Roman"/>
          <w:sz w:val="24"/>
          <w:szCs w:val="24"/>
        </w:rPr>
        <w:t xml:space="preserve"> 650, indicating that the </w:t>
      </w:r>
      <w:r w:rsidR="00C62B6C" w:rsidRPr="009B72E1">
        <w:rPr>
          <w:rFonts w:ascii="Times New Roman" w:hAnsi="Times New Roman" w:cs="Times New Roman"/>
          <w:sz w:val="24"/>
          <w:szCs w:val="24"/>
        </w:rPr>
        <w:t>observed</w:t>
      </w:r>
      <w:r w:rsidRPr="009B72E1">
        <w:rPr>
          <w:rFonts w:ascii="Times New Roman" w:hAnsi="Times New Roman" w:cs="Times New Roman"/>
          <w:sz w:val="24"/>
          <w:szCs w:val="24"/>
        </w:rPr>
        <w:t xml:space="preserve"> spectral changes in Fig. 3 are mostly due to the reproducible thermal effect. </w:t>
      </w:r>
    </w:p>
    <w:p w14:paraId="6EED11E2" w14:textId="77777777" w:rsidR="00B1612F" w:rsidRPr="009B72E1" w:rsidRDefault="00B1612F" w:rsidP="00B161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C36733" w14:textId="640861E7" w:rsidR="00664CC1" w:rsidRPr="009B72E1" w:rsidRDefault="00B1612F" w:rsidP="000044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72E1">
        <w:rPr>
          <w:rFonts w:ascii="Times New Roman" w:hAnsi="Times New Roman" w:cs="Times New Roman"/>
          <w:sz w:val="24"/>
          <w:szCs w:val="24"/>
        </w:rPr>
        <w:t xml:space="preserve">Figure S2. </w:t>
      </w:r>
      <w:r w:rsidR="000044A4" w:rsidRPr="009B72E1">
        <w:rPr>
          <w:rFonts w:ascii="Times New Roman" w:hAnsi="Times New Roman" w:cs="Times New Roman"/>
          <w:sz w:val="24"/>
          <w:szCs w:val="24"/>
        </w:rPr>
        <w:t>Expanded plot of</w:t>
      </w:r>
      <w:r w:rsidR="00EF7683" w:rsidRPr="009B72E1">
        <w:rPr>
          <w:rFonts w:ascii="Times New Roman" w:hAnsi="Times New Roman" w:cs="Times New Roman"/>
          <w:sz w:val="24"/>
          <w:szCs w:val="24"/>
        </w:rPr>
        <w:t xml:space="preserve"> </w:t>
      </w:r>
      <w:r w:rsidR="000044A4" w:rsidRPr="009B72E1">
        <w:rPr>
          <w:rFonts w:ascii="Times New Roman" w:hAnsi="Times New Roman" w:cs="Times New Roman"/>
          <w:sz w:val="24"/>
          <w:szCs w:val="24"/>
        </w:rPr>
        <w:t>temperature dependent optical spectra of the 1, 2.5, and 16 ML of MoSe</w:t>
      </w:r>
      <w:r w:rsidR="000044A4" w:rsidRPr="009B72E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044A4" w:rsidRPr="009B72E1">
        <w:rPr>
          <w:rFonts w:ascii="Times New Roman" w:hAnsi="Times New Roman" w:cs="Times New Roman"/>
          <w:sz w:val="24"/>
          <w:szCs w:val="24"/>
        </w:rPr>
        <w:t xml:space="preserve"> films to show detailed thermal shifts; </w:t>
      </w:r>
      <w:r w:rsidR="00664CC1" w:rsidRPr="009B72E1">
        <w:rPr>
          <w:rFonts w:ascii="Times New Roman" w:hAnsi="Times New Roman" w:cs="Times New Roman"/>
          <w:b/>
          <w:sz w:val="24"/>
          <w:szCs w:val="24"/>
        </w:rPr>
        <w:t>a</w:t>
      </w:r>
      <w:r w:rsidR="00664CC1" w:rsidRPr="009B72E1">
        <w:rPr>
          <w:rFonts w:ascii="Times New Roman" w:hAnsi="Times New Roman" w:cs="Times New Roman"/>
          <w:sz w:val="24"/>
          <w:szCs w:val="24"/>
        </w:rPr>
        <w:t>-</w:t>
      </w:r>
      <w:r w:rsidR="00664CC1" w:rsidRPr="009B72E1">
        <w:rPr>
          <w:rFonts w:ascii="Times New Roman" w:hAnsi="Times New Roman" w:cs="Times New Roman"/>
          <w:b/>
          <w:sz w:val="24"/>
          <w:szCs w:val="24"/>
        </w:rPr>
        <w:t>c</w:t>
      </w:r>
      <w:r w:rsidR="00664CC1" w:rsidRPr="009B72E1">
        <w:rPr>
          <w:rFonts w:ascii="Times New Roman" w:hAnsi="Times New Roman" w:cs="Times New Roman"/>
          <w:sz w:val="24"/>
          <w:szCs w:val="24"/>
        </w:rPr>
        <w:t xml:space="preserve"> Real part of the dielectric function (</w:t>
      </w:r>
      <w:r w:rsidR="00664CC1" w:rsidRPr="009B72E1">
        <w:rPr>
          <w:rFonts w:ascii="Times New Roman" w:eastAsia="맑은 고딕" w:hAnsi="Times New Roman" w:cs="Times New Roman"/>
          <w:sz w:val="24"/>
          <w:szCs w:val="24"/>
        </w:rPr>
        <w:t>ε</w:t>
      </w:r>
      <w:r w:rsidR="00664CC1" w:rsidRPr="009B72E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664CC1" w:rsidRPr="009B72E1">
        <w:rPr>
          <w:rFonts w:ascii="Times New Roman" w:hAnsi="Times New Roman" w:cs="Times New Roman"/>
          <w:sz w:val="24"/>
          <w:szCs w:val="24"/>
        </w:rPr>
        <w:t>)</w:t>
      </w:r>
      <w:r w:rsidR="000044A4" w:rsidRPr="009B72E1">
        <w:rPr>
          <w:rFonts w:ascii="Times New Roman" w:hAnsi="Times New Roman" w:cs="Times New Roman"/>
          <w:sz w:val="24"/>
          <w:szCs w:val="24"/>
        </w:rPr>
        <w:t>,</w:t>
      </w:r>
      <w:r w:rsidR="00664CC1" w:rsidRPr="009B72E1">
        <w:rPr>
          <w:rFonts w:ascii="Times New Roman" w:hAnsi="Times New Roman" w:cs="Times New Roman"/>
          <w:sz w:val="24"/>
          <w:szCs w:val="24"/>
        </w:rPr>
        <w:t xml:space="preserve"> </w:t>
      </w:r>
      <w:r w:rsidR="00664CC1" w:rsidRPr="009B72E1">
        <w:rPr>
          <w:rFonts w:ascii="Times New Roman" w:hAnsi="Times New Roman" w:cs="Times New Roman"/>
          <w:b/>
          <w:sz w:val="24"/>
          <w:szCs w:val="24"/>
        </w:rPr>
        <w:t>d</w:t>
      </w:r>
      <w:r w:rsidR="00664CC1" w:rsidRPr="009B72E1">
        <w:rPr>
          <w:rFonts w:ascii="Times New Roman" w:hAnsi="Times New Roman" w:cs="Times New Roman"/>
          <w:sz w:val="24"/>
          <w:szCs w:val="24"/>
        </w:rPr>
        <w:t>-</w:t>
      </w:r>
      <w:r w:rsidR="00664CC1" w:rsidRPr="009B72E1">
        <w:rPr>
          <w:rFonts w:ascii="Times New Roman" w:hAnsi="Times New Roman" w:cs="Times New Roman"/>
          <w:b/>
          <w:sz w:val="24"/>
          <w:szCs w:val="24"/>
        </w:rPr>
        <w:t>f</w:t>
      </w:r>
      <w:r w:rsidR="00664CC1" w:rsidRPr="009B72E1">
        <w:rPr>
          <w:rFonts w:ascii="Times New Roman" w:hAnsi="Times New Roman" w:cs="Times New Roman"/>
          <w:sz w:val="24"/>
          <w:szCs w:val="24"/>
        </w:rPr>
        <w:t xml:space="preserve"> Imaginary part of the dielectric function (</w:t>
      </w:r>
      <w:r w:rsidR="00664CC1" w:rsidRPr="009B72E1">
        <w:rPr>
          <w:rFonts w:ascii="Times New Roman" w:eastAsia="맑은 고딕" w:hAnsi="Times New Roman" w:cs="Times New Roman"/>
          <w:sz w:val="24"/>
          <w:szCs w:val="24"/>
        </w:rPr>
        <w:t>ε</w:t>
      </w:r>
      <w:r w:rsidR="00664CC1" w:rsidRPr="009B72E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64CC1" w:rsidRPr="009B72E1">
        <w:rPr>
          <w:rFonts w:ascii="Times New Roman" w:hAnsi="Times New Roman" w:cs="Times New Roman"/>
          <w:sz w:val="24"/>
          <w:szCs w:val="24"/>
        </w:rPr>
        <w:t>).</w:t>
      </w:r>
    </w:p>
    <w:p w14:paraId="023E8B35" w14:textId="54A6C7E2" w:rsidR="00DE0502" w:rsidRDefault="002419D1" w:rsidP="000044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9A653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. </w:t>
      </w:r>
    </w:p>
    <w:p w14:paraId="53EB85CB" w14:textId="64A59E17" w:rsidR="002419D1" w:rsidRDefault="009F6FCB" w:rsidP="000044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6FCB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40AECC32" wp14:editId="0CDC6CF7">
            <wp:extent cx="5720080" cy="1960880"/>
            <wp:effectExtent l="0" t="0" r="0" b="0"/>
            <wp:docPr id="3" name="Picture 3" descr="Macintosh HD:Users:youngjunchang:Google 드라이브:00_스마트박막랩:0 논문 작성:최병기_MBE_MoSe2_thermal:170706 resubmit to NRL:Fig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youngjunchang:Google 드라이브:00_스마트박막랩:0 논문 작성:최병기_MBE_MoSe2_thermal:170706 resubmit to NRL:FigS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196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50F90F" w14:textId="77777777" w:rsidR="002419D1" w:rsidRDefault="002419D1" w:rsidP="000044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6F7D0E" w14:textId="0A46C876" w:rsidR="002419D1" w:rsidRDefault="002419D1" w:rsidP="000044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9A653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.</w:t>
      </w:r>
      <w:bookmarkStart w:id="0" w:name="_GoBack"/>
      <w:bookmarkEnd w:id="0"/>
    </w:p>
    <w:p w14:paraId="66D1032E" w14:textId="6999A7F6" w:rsidR="002419D1" w:rsidRPr="009B72E1" w:rsidRDefault="009F6FCB" w:rsidP="000044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43E9D4A2" wp14:editId="641A8CD5">
            <wp:extent cx="5730240" cy="2702560"/>
            <wp:effectExtent l="0" t="0" r="10160" b="0"/>
            <wp:docPr id="4" name="Picture 4" descr="Macintosh HD:Users:youngjunchang:Google 드라이브:00_스마트박막랩:0 논문 작성:최병기_MBE_MoSe2_thermal:170706 resubmit to NRL:Fig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youngjunchang:Google 드라이브:00_스마트박막랩:0 논문 작성:최병기_MBE_MoSe2_thermal:170706 resubmit to NRL:FigS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70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419D1" w:rsidRPr="009B72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635D81" w14:textId="77777777" w:rsidR="00022B8A" w:rsidRDefault="00022B8A" w:rsidP="003A3A0E">
      <w:pPr>
        <w:spacing w:after="0" w:line="240" w:lineRule="auto"/>
      </w:pPr>
      <w:r>
        <w:separator/>
      </w:r>
    </w:p>
  </w:endnote>
  <w:endnote w:type="continuationSeparator" w:id="0">
    <w:p w14:paraId="04F77372" w14:textId="77777777" w:rsidR="00022B8A" w:rsidRDefault="00022B8A" w:rsidP="003A3A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맑은 고딕">
    <w:altName w:val="굴림"/>
    <w:charset w:val="81"/>
    <w:family w:val="modern"/>
    <w:pitch w:val="variable"/>
    <w:sig w:usb0="900002AF" w:usb1="09D77CFB" w:usb2="00000012" w:usb3="00000000" w:csb0="0008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바탕">
    <w:charset w:val="4F"/>
    <w:family w:val="auto"/>
    <w:pitch w:val="variable"/>
    <w:sig w:usb0="00000001" w:usb1="09060000" w:usb2="00000010" w:usb3="00000000" w:csb0="00080000" w:csb1="00000000"/>
  </w:font>
  <w:font w:name="AppleGothic">
    <w:panose1 w:val="02000500000000000000"/>
    <w:charset w:val="4F"/>
    <w:family w:val="auto"/>
    <w:pitch w:val="variable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21A519" w14:textId="77777777" w:rsidR="00022B8A" w:rsidRDefault="00022B8A" w:rsidP="003A3A0E">
      <w:pPr>
        <w:spacing w:after="0" w:line="240" w:lineRule="auto"/>
      </w:pPr>
      <w:r>
        <w:separator/>
      </w:r>
    </w:p>
  </w:footnote>
  <w:footnote w:type="continuationSeparator" w:id="0">
    <w:p w14:paraId="33754132" w14:textId="77777777" w:rsidR="00022B8A" w:rsidRDefault="00022B8A" w:rsidP="003A3A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D446B1"/>
    <w:multiLevelType w:val="hybridMultilevel"/>
    <w:tmpl w:val="F57C2A5A"/>
    <w:lvl w:ilvl="0" w:tplc="0E52C4E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FEA2BF4"/>
    <w:multiLevelType w:val="hybridMultilevel"/>
    <w:tmpl w:val="F22E6D48"/>
    <w:lvl w:ilvl="0" w:tplc="133E802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tdrv2zy25e5iezr0mxapedxr5wfz20p2zz&quot;&gt;WS2_BKChoi&lt;record-ids&gt;&lt;item&gt;919&lt;/item&gt;&lt;item&gt;920&lt;/item&gt;&lt;item&gt;921&lt;/item&gt;&lt;item&gt;922&lt;/item&gt;&lt;item&gt;923&lt;/item&gt;&lt;item&gt;924&lt;/item&gt;&lt;item&gt;925&lt;/item&gt;&lt;item&gt;928&lt;/item&gt;&lt;item&gt;929&lt;/item&gt;&lt;item&gt;931&lt;/item&gt;&lt;item&gt;932&lt;/item&gt;&lt;item&gt;933&lt;/item&gt;&lt;item&gt;934&lt;/item&gt;&lt;item&gt;935&lt;/item&gt;&lt;item&gt;936&lt;/item&gt;&lt;item&gt;937&lt;/item&gt;&lt;item&gt;938&lt;/item&gt;&lt;item&gt;939&lt;/item&gt;&lt;item&gt;940&lt;/item&gt;&lt;item&gt;941&lt;/item&gt;&lt;item&gt;942&lt;/item&gt;&lt;item&gt;943&lt;/item&gt;&lt;item&gt;944&lt;/item&gt;&lt;item&gt;945&lt;/item&gt;&lt;item&gt;946&lt;/item&gt;&lt;item&gt;947&lt;/item&gt;&lt;item&gt;948&lt;/item&gt;&lt;item&gt;949&lt;/item&gt;&lt;item&gt;950&lt;/item&gt;&lt;item&gt;951&lt;/item&gt;&lt;item&gt;952&lt;/item&gt;&lt;item&gt;953&lt;/item&gt;&lt;item&gt;954&lt;/item&gt;&lt;item&gt;955&lt;/item&gt;&lt;item&gt;956&lt;/item&gt;&lt;item&gt;957&lt;/item&gt;&lt;item&gt;958&lt;/item&gt;&lt;item&gt;959&lt;/item&gt;&lt;item&gt;960&lt;/item&gt;&lt;item&gt;962&lt;/item&gt;&lt;item&gt;963&lt;/item&gt;&lt;item&gt;965&lt;/item&gt;&lt;item&gt;966&lt;/item&gt;&lt;item&gt;967&lt;/item&gt;&lt;item&gt;1013&lt;/item&gt;&lt;item&gt;1126&lt;/item&gt;&lt;item&gt;1146&lt;/item&gt;&lt;item&gt;1194&lt;/item&gt;&lt;item&gt;1195&lt;/item&gt;&lt;item&gt;1196&lt;/item&gt;&lt;item&gt;1197&lt;/item&gt;&lt;item&gt;1198&lt;/item&gt;&lt;item&gt;1199&lt;/item&gt;&lt;item&gt;1200&lt;/item&gt;&lt;item&gt;1201&lt;/item&gt;&lt;item&gt;1202&lt;/item&gt;&lt;/record-ids&gt;&lt;/item&gt;&lt;/Libraries&gt;"/>
  </w:docVars>
  <w:rsids>
    <w:rsidRoot w:val="00FD78B5"/>
    <w:rsid w:val="000044A4"/>
    <w:rsid w:val="00005E00"/>
    <w:rsid w:val="00006CB2"/>
    <w:rsid w:val="00015BA6"/>
    <w:rsid w:val="00022B8A"/>
    <w:rsid w:val="00042E04"/>
    <w:rsid w:val="0004619E"/>
    <w:rsid w:val="00055ACD"/>
    <w:rsid w:val="0005678D"/>
    <w:rsid w:val="00060721"/>
    <w:rsid w:val="00061C09"/>
    <w:rsid w:val="000640C7"/>
    <w:rsid w:val="00064F69"/>
    <w:rsid w:val="0007524E"/>
    <w:rsid w:val="00095D4F"/>
    <w:rsid w:val="000A61D5"/>
    <w:rsid w:val="000B749B"/>
    <w:rsid w:val="000C4CB0"/>
    <w:rsid w:val="000D5C25"/>
    <w:rsid w:val="000D7A41"/>
    <w:rsid w:val="000E0958"/>
    <w:rsid w:val="000E22DB"/>
    <w:rsid w:val="000E4B67"/>
    <w:rsid w:val="000E4EFF"/>
    <w:rsid w:val="000F61D3"/>
    <w:rsid w:val="001011A3"/>
    <w:rsid w:val="0010705F"/>
    <w:rsid w:val="001104BD"/>
    <w:rsid w:val="00117F72"/>
    <w:rsid w:val="001211C5"/>
    <w:rsid w:val="001236CA"/>
    <w:rsid w:val="00125725"/>
    <w:rsid w:val="001271A5"/>
    <w:rsid w:val="00127CE8"/>
    <w:rsid w:val="001335EF"/>
    <w:rsid w:val="0013495A"/>
    <w:rsid w:val="00134B9D"/>
    <w:rsid w:val="00134C5E"/>
    <w:rsid w:val="00147560"/>
    <w:rsid w:val="00150EAD"/>
    <w:rsid w:val="0016379A"/>
    <w:rsid w:val="001764DF"/>
    <w:rsid w:val="001765D6"/>
    <w:rsid w:val="00194231"/>
    <w:rsid w:val="001A2624"/>
    <w:rsid w:val="001A7B16"/>
    <w:rsid w:val="001B1710"/>
    <w:rsid w:val="001B2AE0"/>
    <w:rsid w:val="001B37AF"/>
    <w:rsid w:val="001D59F0"/>
    <w:rsid w:val="001D7F75"/>
    <w:rsid w:val="001E717F"/>
    <w:rsid w:val="001F1DFC"/>
    <w:rsid w:val="001F4341"/>
    <w:rsid w:val="00200B56"/>
    <w:rsid w:val="002012D5"/>
    <w:rsid w:val="00210504"/>
    <w:rsid w:val="00215F76"/>
    <w:rsid w:val="00224E80"/>
    <w:rsid w:val="002325A5"/>
    <w:rsid w:val="0024104A"/>
    <w:rsid w:val="002411E1"/>
    <w:rsid w:val="002419D1"/>
    <w:rsid w:val="0024297A"/>
    <w:rsid w:val="00242E0B"/>
    <w:rsid w:val="00254DC2"/>
    <w:rsid w:val="00265380"/>
    <w:rsid w:val="002771FC"/>
    <w:rsid w:val="0028040F"/>
    <w:rsid w:val="002811F0"/>
    <w:rsid w:val="00297FDB"/>
    <w:rsid w:val="002B515C"/>
    <w:rsid w:val="002B69EE"/>
    <w:rsid w:val="002C6B91"/>
    <w:rsid w:val="002D0779"/>
    <w:rsid w:val="002D2801"/>
    <w:rsid w:val="002D288E"/>
    <w:rsid w:val="002D2C7D"/>
    <w:rsid w:val="002D511B"/>
    <w:rsid w:val="002E055B"/>
    <w:rsid w:val="002E4D60"/>
    <w:rsid w:val="00301EA0"/>
    <w:rsid w:val="003069D6"/>
    <w:rsid w:val="00342380"/>
    <w:rsid w:val="003428BF"/>
    <w:rsid w:val="00347213"/>
    <w:rsid w:val="0036076A"/>
    <w:rsid w:val="003634D9"/>
    <w:rsid w:val="00375289"/>
    <w:rsid w:val="003767FA"/>
    <w:rsid w:val="0038482E"/>
    <w:rsid w:val="003960A2"/>
    <w:rsid w:val="003A3A0E"/>
    <w:rsid w:val="003D4FCE"/>
    <w:rsid w:val="003D562C"/>
    <w:rsid w:val="003E0E4F"/>
    <w:rsid w:val="003E4FD8"/>
    <w:rsid w:val="003F48D4"/>
    <w:rsid w:val="0041781B"/>
    <w:rsid w:val="004206B7"/>
    <w:rsid w:val="0043327E"/>
    <w:rsid w:val="00447194"/>
    <w:rsid w:val="00456FDC"/>
    <w:rsid w:val="00466C96"/>
    <w:rsid w:val="00470B49"/>
    <w:rsid w:val="00477E54"/>
    <w:rsid w:val="00480E7B"/>
    <w:rsid w:val="00481B69"/>
    <w:rsid w:val="00483315"/>
    <w:rsid w:val="00486393"/>
    <w:rsid w:val="00493669"/>
    <w:rsid w:val="004A1488"/>
    <w:rsid w:val="004A4DD0"/>
    <w:rsid w:val="004A6690"/>
    <w:rsid w:val="004A7680"/>
    <w:rsid w:val="004B16C1"/>
    <w:rsid w:val="004B2752"/>
    <w:rsid w:val="004C15A4"/>
    <w:rsid w:val="004C42F3"/>
    <w:rsid w:val="004C6F45"/>
    <w:rsid w:val="004D01D2"/>
    <w:rsid w:val="004D1A5B"/>
    <w:rsid w:val="004E4291"/>
    <w:rsid w:val="004F08A1"/>
    <w:rsid w:val="004F4F8C"/>
    <w:rsid w:val="004F5C1C"/>
    <w:rsid w:val="00523022"/>
    <w:rsid w:val="00526BAC"/>
    <w:rsid w:val="005373F6"/>
    <w:rsid w:val="00544339"/>
    <w:rsid w:val="00546B59"/>
    <w:rsid w:val="005527D0"/>
    <w:rsid w:val="005568D9"/>
    <w:rsid w:val="00560D0A"/>
    <w:rsid w:val="00565BC0"/>
    <w:rsid w:val="00572BC5"/>
    <w:rsid w:val="0057666E"/>
    <w:rsid w:val="005A5261"/>
    <w:rsid w:val="005A7186"/>
    <w:rsid w:val="005A784F"/>
    <w:rsid w:val="005B53A9"/>
    <w:rsid w:val="005B6327"/>
    <w:rsid w:val="005C2EB3"/>
    <w:rsid w:val="005C38A0"/>
    <w:rsid w:val="005C5455"/>
    <w:rsid w:val="005D5A62"/>
    <w:rsid w:val="005D5E1C"/>
    <w:rsid w:val="005E7248"/>
    <w:rsid w:val="005F15E8"/>
    <w:rsid w:val="005F2D48"/>
    <w:rsid w:val="005F45E1"/>
    <w:rsid w:val="00617A1A"/>
    <w:rsid w:val="006263B5"/>
    <w:rsid w:val="00635C4B"/>
    <w:rsid w:val="00640E56"/>
    <w:rsid w:val="006443B7"/>
    <w:rsid w:val="00652583"/>
    <w:rsid w:val="00660123"/>
    <w:rsid w:val="00664CC1"/>
    <w:rsid w:val="00667A23"/>
    <w:rsid w:val="0067100E"/>
    <w:rsid w:val="00690C46"/>
    <w:rsid w:val="006A41F0"/>
    <w:rsid w:val="006A5114"/>
    <w:rsid w:val="006A7E45"/>
    <w:rsid w:val="006D361D"/>
    <w:rsid w:val="006E6EB3"/>
    <w:rsid w:val="006F18E9"/>
    <w:rsid w:val="00702066"/>
    <w:rsid w:val="00712E45"/>
    <w:rsid w:val="0071495D"/>
    <w:rsid w:val="0071592A"/>
    <w:rsid w:val="00725C33"/>
    <w:rsid w:val="00730A3F"/>
    <w:rsid w:val="00740AA4"/>
    <w:rsid w:val="00741597"/>
    <w:rsid w:val="00756BF2"/>
    <w:rsid w:val="00763378"/>
    <w:rsid w:val="00764144"/>
    <w:rsid w:val="0077762A"/>
    <w:rsid w:val="007811E5"/>
    <w:rsid w:val="00781A19"/>
    <w:rsid w:val="00781E7B"/>
    <w:rsid w:val="007877BE"/>
    <w:rsid w:val="007A6E65"/>
    <w:rsid w:val="007B0980"/>
    <w:rsid w:val="007B29F2"/>
    <w:rsid w:val="007B3B8C"/>
    <w:rsid w:val="007B79D8"/>
    <w:rsid w:val="007C4419"/>
    <w:rsid w:val="007E2A88"/>
    <w:rsid w:val="007E3F76"/>
    <w:rsid w:val="007E716F"/>
    <w:rsid w:val="007F1BB4"/>
    <w:rsid w:val="007F1C3C"/>
    <w:rsid w:val="00803953"/>
    <w:rsid w:val="00806973"/>
    <w:rsid w:val="008105EC"/>
    <w:rsid w:val="00813B99"/>
    <w:rsid w:val="00814B4B"/>
    <w:rsid w:val="008207FD"/>
    <w:rsid w:val="00837585"/>
    <w:rsid w:val="00845BD2"/>
    <w:rsid w:val="00850E7F"/>
    <w:rsid w:val="0085165E"/>
    <w:rsid w:val="00871596"/>
    <w:rsid w:val="008806CF"/>
    <w:rsid w:val="00885517"/>
    <w:rsid w:val="008B1074"/>
    <w:rsid w:val="008B347A"/>
    <w:rsid w:val="008B365E"/>
    <w:rsid w:val="008D6650"/>
    <w:rsid w:val="008D6F04"/>
    <w:rsid w:val="008E034B"/>
    <w:rsid w:val="008E2B7A"/>
    <w:rsid w:val="008F2685"/>
    <w:rsid w:val="008F4B5A"/>
    <w:rsid w:val="008F76AB"/>
    <w:rsid w:val="009000F3"/>
    <w:rsid w:val="00901F32"/>
    <w:rsid w:val="009105C2"/>
    <w:rsid w:val="00922DB8"/>
    <w:rsid w:val="00923E23"/>
    <w:rsid w:val="009406A6"/>
    <w:rsid w:val="00941728"/>
    <w:rsid w:val="009461C1"/>
    <w:rsid w:val="00960FFA"/>
    <w:rsid w:val="009713ED"/>
    <w:rsid w:val="00975940"/>
    <w:rsid w:val="009907A5"/>
    <w:rsid w:val="00993C7F"/>
    <w:rsid w:val="0099493B"/>
    <w:rsid w:val="00996735"/>
    <w:rsid w:val="009970E4"/>
    <w:rsid w:val="00997E42"/>
    <w:rsid w:val="009A653B"/>
    <w:rsid w:val="009B12A5"/>
    <w:rsid w:val="009B4FA8"/>
    <w:rsid w:val="009B676B"/>
    <w:rsid w:val="009B72E1"/>
    <w:rsid w:val="009C0420"/>
    <w:rsid w:val="009C2909"/>
    <w:rsid w:val="009D035A"/>
    <w:rsid w:val="009D2D00"/>
    <w:rsid w:val="009D4B6C"/>
    <w:rsid w:val="009F0E93"/>
    <w:rsid w:val="009F2826"/>
    <w:rsid w:val="009F6FCB"/>
    <w:rsid w:val="00A137F9"/>
    <w:rsid w:val="00A13982"/>
    <w:rsid w:val="00A15F83"/>
    <w:rsid w:val="00A1677E"/>
    <w:rsid w:val="00A2343B"/>
    <w:rsid w:val="00A302DD"/>
    <w:rsid w:val="00A47D11"/>
    <w:rsid w:val="00A518DF"/>
    <w:rsid w:val="00A54163"/>
    <w:rsid w:val="00A55FD7"/>
    <w:rsid w:val="00A65DA9"/>
    <w:rsid w:val="00A67DF9"/>
    <w:rsid w:val="00A710DB"/>
    <w:rsid w:val="00A72888"/>
    <w:rsid w:val="00A8685E"/>
    <w:rsid w:val="00A9167F"/>
    <w:rsid w:val="00A93818"/>
    <w:rsid w:val="00A9567F"/>
    <w:rsid w:val="00AA28C6"/>
    <w:rsid w:val="00AA77F6"/>
    <w:rsid w:val="00AC31EC"/>
    <w:rsid w:val="00AC4BF5"/>
    <w:rsid w:val="00AC5F8D"/>
    <w:rsid w:val="00AC6BEB"/>
    <w:rsid w:val="00AD6B51"/>
    <w:rsid w:val="00AF7316"/>
    <w:rsid w:val="00B050DA"/>
    <w:rsid w:val="00B1612F"/>
    <w:rsid w:val="00B2614A"/>
    <w:rsid w:val="00B47382"/>
    <w:rsid w:val="00B55648"/>
    <w:rsid w:val="00B56767"/>
    <w:rsid w:val="00B6216E"/>
    <w:rsid w:val="00B628BB"/>
    <w:rsid w:val="00B658BA"/>
    <w:rsid w:val="00B75BF1"/>
    <w:rsid w:val="00B860CF"/>
    <w:rsid w:val="00B9050F"/>
    <w:rsid w:val="00BA50F2"/>
    <w:rsid w:val="00BA7027"/>
    <w:rsid w:val="00BB10E8"/>
    <w:rsid w:val="00BB44C8"/>
    <w:rsid w:val="00BB6447"/>
    <w:rsid w:val="00BD10A4"/>
    <w:rsid w:val="00BD12E8"/>
    <w:rsid w:val="00BD1C9F"/>
    <w:rsid w:val="00BE2E76"/>
    <w:rsid w:val="00BF22DC"/>
    <w:rsid w:val="00BF36C5"/>
    <w:rsid w:val="00C00589"/>
    <w:rsid w:val="00C102B2"/>
    <w:rsid w:val="00C10B07"/>
    <w:rsid w:val="00C17EFB"/>
    <w:rsid w:val="00C2364B"/>
    <w:rsid w:val="00C336C6"/>
    <w:rsid w:val="00C465B6"/>
    <w:rsid w:val="00C4747C"/>
    <w:rsid w:val="00C62B6C"/>
    <w:rsid w:val="00C7725D"/>
    <w:rsid w:val="00C9292F"/>
    <w:rsid w:val="00C92E56"/>
    <w:rsid w:val="00C95797"/>
    <w:rsid w:val="00C97FF0"/>
    <w:rsid w:val="00CA6E3E"/>
    <w:rsid w:val="00CB2D31"/>
    <w:rsid w:val="00CB4C53"/>
    <w:rsid w:val="00CD188B"/>
    <w:rsid w:val="00CD22E2"/>
    <w:rsid w:val="00CD6C12"/>
    <w:rsid w:val="00CE36A0"/>
    <w:rsid w:val="00CE7060"/>
    <w:rsid w:val="00D141D0"/>
    <w:rsid w:val="00D15810"/>
    <w:rsid w:val="00D270C3"/>
    <w:rsid w:val="00D3251C"/>
    <w:rsid w:val="00D4737D"/>
    <w:rsid w:val="00D5434B"/>
    <w:rsid w:val="00D54483"/>
    <w:rsid w:val="00D65542"/>
    <w:rsid w:val="00D67859"/>
    <w:rsid w:val="00D82DE2"/>
    <w:rsid w:val="00D939A1"/>
    <w:rsid w:val="00DA129F"/>
    <w:rsid w:val="00DA6EAD"/>
    <w:rsid w:val="00DD1ABC"/>
    <w:rsid w:val="00DD5BDA"/>
    <w:rsid w:val="00DE0502"/>
    <w:rsid w:val="00DE1A6A"/>
    <w:rsid w:val="00DE6094"/>
    <w:rsid w:val="00DE7A01"/>
    <w:rsid w:val="00DF1383"/>
    <w:rsid w:val="00E03900"/>
    <w:rsid w:val="00E05800"/>
    <w:rsid w:val="00E05C3E"/>
    <w:rsid w:val="00E10A50"/>
    <w:rsid w:val="00E20862"/>
    <w:rsid w:val="00E24770"/>
    <w:rsid w:val="00E40A0E"/>
    <w:rsid w:val="00E42B2E"/>
    <w:rsid w:val="00E65E09"/>
    <w:rsid w:val="00E7353A"/>
    <w:rsid w:val="00E80C9D"/>
    <w:rsid w:val="00E8236B"/>
    <w:rsid w:val="00E8424A"/>
    <w:rsid w:val="00EA13A5"/>
    <w:rsid w:val="00EA2466"/>
    <w:rsid w:val="00EA7969"/>
    <w:rsid w:val="00EB1419"/>
    <w:rsid w:val="00EC330C"/>
    <w:rsid w:val="00ED708D"/>
    <w:rsid w:val="00EE42EF"/>
    <w:rsid w:val="00EF02B8"/>
    <w:rsid w:val="00EF4309"/>
    <w:rsid w:val="00EF6D3F"/>
    <w:rsid w:val="00EF75CF"/>
    <w:rsid w:val="00EF7683"/>
    <w:rsid w:val="00F017F0"/>
    <w:rsid w:val="00F07A06"/>
    <w:rsid w:val="00F4283F"/>
    <w:rsid w:val="00F4702A"/>
    <w:rsid w:val="00F57644"/>
    <w:rsid w:val="00F803C0"/>
    <w:rsid w:val="00F810A1"/>
    <w:rsid w:val="00F85A20"/>
    <w:rsid w:val="00F91ED9"/>
    <w:rsid w:val="00F93366"/>
    <w:rsid w:val="00F957A3"/>
    <w:rsid w:val="00FA6203"/>
    <w:rsid w:val="00FB4536"/>
    <w:rsid w:val="00FB7E40"/>
    <w:rsid w:val="00FC4305"/>
    <w:rsid w:val="00FC4676"/>
    <w:rsid w:val="00FC7793"/>
    <w:rsid w:val="00FD78B5"/>
    <w:rsid w:val="00FE2659"/>
    <w:rsid w:val="00FF04BB"/>
    <w:rsid w:val="00FF31F4"/>
    <w:rsid w:val="00FF6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DB7F6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3A0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3A0E"/>
  </w:style>
  <w:style w:type="paragraph" w:styleId="Footer">
    <w:name w:val="footer"/>
    <w:basedOn w:val="Normal"/>
    <w:link w:val="FooterChar"/>
    <w:uiPriority w:val="99"/>
    <w:unhideWhenUsed/>
    <w:rsid w:val="003A3A0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3A0E"/>
  </w:style>
  <w:style w:type="paragraph" w:customStyle="1" w:styleId="EndNoteBibliographyTitle">
    <w:name w:val="EndNote Bibliography Title"/>
    <w:basedOn w:val="Normal"/>
    <w:link w:val="EndNoteBibliographyTitleChar"/>
    <w:rsid w:val="000C4CB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4CB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Normal"/>
    <w:link w:val="EndNoteBibliographyChar"/>
    <w:rsid w:val="000C4CB0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4CB0"/>
    <w:rPr>
      <w:rFonts w:ascii="맑은 고딕" w:eastAsia="맑은 고딕" w:hAnsi="맑은 고딕"/>
      <w:noProof/>
    </w:rPr>
  </w:style>
  <w:style w:type="paragraph" w:styleId="ListParagraph">
    <w:name w:val="List Paragraph"/>
    <w:basedOn w:val="Normal"/>
    <w:uiPriority w:val="34"/>
    <w:qFormat/>
    <w:rsid w:val="0004619E"/>
    <w:pPr>
      <w:ind w:leftChars="400" w:left="800"/>
    </w:pPr>
  </w:style>
  <w:style w:type="paragraph" w:customStyle="1" w:styleId="BBAuthorName">
    <w:name w:val="BB_Author_Name"/>
    <w:basedOn w:val="Normal"/>
    <w:next w:val="BCAuthorAddress"/>
    <w:rsid w:val="002D0779"/>
    <w:pPr>
      <w:widowControl/>
      <w:wordWrap/>
      <w:autoSpaceDE/>
      <w:autoSpaceDN/>
      <w:spacing w:after="240" w:line="480" w:lineRule="auto"/>
      <w:jc w:val="center"/>
    </w:pPr>
    <w:rPr>
      <w:rFonts w:ascii="Times" w:eastAsia="바탕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Normal"/>
    <w:next w:val="Normal"/>
    <w:rsid w:val="002D0779"/>
    <w:pPr>
      <w:widowControl/>
      <w:wordWrap/>
      <w:autoSpaceDE/>
      <w:autoSpaceDN/>
      <w:spacing w:after="240" w:line="480" w:lineRule="auto"/>
      <w:jc w:val="center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Normal"/>
    <w:rsid w:val="00C00589"/>
    <w:pPr>
      <w:widowControl/>
      <w:wordWrap/>
      <w:autoSpaceDE/>
      <w:autoSpaceDN/>
      <w:spacing w:after="200" w:line="480" w:lineRule="auto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CE36A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1F0"/>
    <w:pPr>
      <w:spacing w:after="0" w:line="240" w:lineRule="auto"/>
    </w:pPr>
    <w:rPr>
      <w:rFonts w:ascii="AppleGothic" w:eastAsia="Apple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1F0"/>
    <w:rPr>
      <w:rFonts w:ascii="AppleGothic" w:eastAsia="AppleGothic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3A0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3A0E"/>
  </w:style>
  <w:style w:type="paragraph" w:styleId="Footer">
    <w:name w:val="footer"/>
    <w:basedOn w:val="Normal"/>
    <w:link w:val="FooterChar"/>
    <w:uiPriority w:val="99"/>
    <w:unhideWhenUsed/>
    <w:rsid w:val="003A3A0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3A0E"/>
  </w:style>
  <w:style w:type="paragraph" w:customStyle="1" w:styleId="EndNoteBibliographyTitle">
    <w:name w:val="EndNote Bibliography Title"/>
    <w:basedOn w:val="Normal"/>
    <w:link w:val="EndNoteBibliographyTitleChar"/>
    <w:rsid w:val="000C4CB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4CB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Normal"/>
    <w:link w:val="EndNoteBibliographyChar"/>
    <w:rsid w:val="000C4CB0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4CB0"/>
    <w:rPr>
      <w:rFonts w:ascii="맑은 고딕" w:eastAsia="맑은 고딕" w:hAnsi="맑은 고딕"/>
      <w:noProof/>
    </w:rPr>
  </w:style>
  <w:style w:type="paragraph" w:styleId="ListParagraph">
    <w:name w:val="List Paragraph"/>
    <w:basedOn w:val="Normal"/>
    <w:uiPriority w:val="34"/>
    <w:qFormat/>
    <w:rsid w:val="0004619E"/>
    <w:pPr>
      <w:ind w:leftChars="400" w:left="800"/>
    </w:pPr>
  </w:style>
  <w:style w:type="paragraph" w:customStyle="1" w:styleId="BBAuthorName">
    <w:name w:val="BB_Author_Name"/>
    <w:basedOn w:val="Normal"/>
    <w:next w:val="BCAuthorAddress"/>
    <w:rsid w:val="002D0779"/>
    <w:pPr>
      <w:widowControl/>
      <w:wordWrap/>
      <w:autoSpaceDE/>
      <w:autoSpaceDN/>
      <w:spacing w:after="240" w:line="480" w:lineRule="auto"/>
      <w:jc w:val="center"/>
    </w:pPr>
    <w:rPr>
      <w:rFonts w:ascii="Times" w:eastAsia="바탕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Normal"/>
    <w:next w:val="Normal"/>
    <w:rsid w:val="002D0779"/>
    <w:pPr>
      <w:widowControl/>
      <w:wordWrap/>
      <w:autoSpaceDE/>
      <w:autoSpaceDN/>
      <w:spacing w:after="240" w:line="480" w:lineRule="auto"/>
      <w:jc w:val="center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Normal"/>
    <w:rsid w:val="00C00589"/>
    <w:pPr>
      <w:widowControl/>
      <w:wordWrap/>
      <w:autoSpaceDE/>
      <w:autoSpaceDN/>
      <w:spacing w:after="200" w:line="480" w:lineRule="auto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CE36A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1F0"/>
    <w:pPr>
      <w:spacing w:after="0" w:line="240" w:lineRule="auto"/>
    </w:pPr>
    <w:rPr>
      <w:rFonts w:ascii="AppleGothic" w:eastAsia="Apple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1F0"/>
    <w:rPr>
      <w:rFonts w:ascii="AppleGothic" w:eastAsia="AppleGothic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85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71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5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28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824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144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026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55</Words>
  <Characters>1456</Characters>
  <Application>Microsoft Macintosh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</dc:creator>
  <cp:keywords/>
  <dc:description/>
  <cp:lastModifiedBy>Young Jun Chang</cp:lastModifiedBy>
  <cp:revision>7</cp:revision>
  <cp:lastPrinted>2017-05-19T01:26:00Z</cp:lastPrinted>
  <dcterms:created xsi:type="dcterms:W3CDTF">2017-05-20T07:06:00Z</dcterms:created>
  <dcterms:modified xsi:type="dcterms:W3CDTF">2017-08-02T08:26:00Z</dcterms:modified>
</cp:coreProperties>
</file>